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0A3" w:rsidRDefault="00A210A3" w:rsidP="00A210A3">
      <w:r>
        <w:t xml:space="preserve">                                                                                                                                                                     </w:t>
      </w:r>
      <w:bookmarkStart w:id="0" w:name="_GoBack"/>
      <w:bookmarkEnd w:id="0"/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able S3. </w:t>
      </w:r>
      <w:proofErr w:type="gramStart"/>
      <w:r>
        <w:t>Summary of samples and results from the 16S NGS analysis.</w:t>
      </w:r>
      <w:proofErr w:type="gramEnd"/>
      <w:r>
        <w:t xml:space="preserve"> Sample collection information is reported, including station, the time of day (day or night), depth interval of collection (m) and size fraction (mm</w:t>
      </w:r>
      <w:r w:rsidRPr="00CF2561">
        <w:t>)</w:t>
      </w:r>
      <w:r>
        <w:t>,</w:t>
      </w:r>
      <w:r w:rsidRPr="00CF2561">
        <w:t xml:space="preserve"> </w:t>
      </w:r>
      <w:proofErr w:type="gramStart"/>
      <w:r w:rsidRPr="00CF2561">
        <w:t>the</w:t>
      </w:r>
      <w:proofErr w:type="gramEnd"/>
      <w:r>
        <w:t xml:space="preserve"> total number of sequences, cyanobacteria sequences, and the percentage of total sequences represented by cyanobacteria for respective samples. </w:t>
      </w:r>
    </w:p>
    <w:tbl>
      <w:tblPr>
        <w:tblW w:w="13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1259"/>
        <w:gridCol w:w="1441"/>
        <w:gridCol w:w="1890"/>
        <w:gridCol w:w="2430"/>
        <w:gridCol w:w="2070"/>
        <w:gridCol w:w="1620"/>
        <w:gridCol w:w="1620"/>
      </w:tblGrid>
      <w:tr w:rsidR="00A210A3" w:rsidTr="00636781">
        <w:trPr>
          <w:trHeight w:val="9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Sta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/Nigh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epth Interval (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Size Fraction (m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Organi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Total Sequence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yanobacteria Sequen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Percent Cyanobacteria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7,98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2,58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6.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4,74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02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5,02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,00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.34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1,45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8,50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.6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Lucifer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faxoni</w:t>
            </w:r>
            <w:proofErr w:type="spellEnd"/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,20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1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.04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,66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82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5,77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,77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7.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7,31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17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Lucifer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faxoni</w:t>
            </w:r>
            <w:proofErr w:type="spellEnd"/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,02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1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.6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2,32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2,84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0.4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Fish Larvae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,28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0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4,70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,57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0.4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5,04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8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1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Crab </w:t>
            </w:r>
            <w:proofErr w:type="spellStart"/>
            <w:r>
              <w:rPr>
                <w:rFonts w:eastAsia="Times New Roman" w:cs="Times New Roman"/>
                <w:color w:val="000000"/>
                <w:lang w:eastAsia="en-US"/>
              </w:rPr>
              <w:t>Megalopae</w:t>
            </w:r>
            <w:proofErr w:type="spellEnd"/>
            <w:r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2,420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,25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53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ecapod Larvae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1,49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08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6,60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,15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3.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2,38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5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3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4,67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9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83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3,82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2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irac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sp.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0,99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7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9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,25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,808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4.9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5,32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17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4,19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,77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8.6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1,76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6,29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7.8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lastRenderedPageBreak/>
              <w:t>21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9,60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8,57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6.7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9,07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9,70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3.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acroset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raci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6,608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4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4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0,09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,100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7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6,33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4,75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7.1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3,353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,075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.72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Day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26,192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,437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.10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59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43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7,591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,856</w:t>
            </w:r>
          </w:p>
        </w:tc>
        <w:tc>
          <w:tcPr>
            <w:tcW w:w="1620" w:type="dxa"/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66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Nigh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4,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,1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.63</w:t>
            </w:r>
          </w:p>
        </w:tc>
      </w:tr>
      <w:tr w:rsidR="00A210A3" w:rsidTr="00636781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,750,3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7,2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210A3" w:rsidRDefault="00A210A3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.3</w:t>
            </w:r>
          </w:p>
        </w:tc>
      </w:tr>
    </w:tbl>
    <w:p w:rsidR="00A210A3" w:rsidRDefault="00A210A3" w:rsidP="00A210A3"/>
    <w:p w:rsidR="00A210A3" w:rsidRDefault="00A210A3" w:rsidP="00A210A3"/>
    <w:p w:rsidR="008D09CA" w:rsidRDefault="008D09CA"/>
    <w:sectPr w:rsidR="008D09CA" w:rsidSect="00A210A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0A3"/>
    <w:rsid w:val="001D11CD"/>
    <w:rsid w:val="002A3C11"/>
    <w:rsid w:val="003B63D1"/>
    <w:rsid w:val="005001BA"/>
    <w:rsid w:val="008D09CA"/>
    <w:rsid w:val="009668ED"/>
    <w:rsid w:val="00A210A3"/>
    <w:rsid w:val="00B409F4"/>
    <w:rsid w:val="00D106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BAADA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0A3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0A3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B4F100A-18BF-4C0F-9C3A-E4DD30600018}"/>
</file>

<file path=customXml/itemProps2.xml><?xml version="1.0" encoding="utf-8"?>
<ds:datastoreItem xmlns:ds="http://schemas.openxmlformats.org/officeDocument/2006/customXml" ds:itemID="{4585ED25-5AE8-401A-8529-A62EA1A0042D}"/>
</file>

<file path=customXml/itemProps3.xml><?xml version="1.0" encoding="utf-8"?>
<ds:datastoreItem xmlns:ds="http://schemas.openxmlformats.org/officeDocument/2006/customXml" ds:itemID="{899843D2-5FE0-427F-86FD-A5A0A4E488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5</Characters>
  <Application>Microsoft Macintosh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onroy</dc:creator>
  <cp:keywords/>
  <dc:description/>
  <cp:lastModifiedBy>Brandon Conroy</cp:lastModifiedBy>
  <cp:revision>1</cp:revision>
  <dcterms:created xsi:type="dcterms:W3CDTF">2017-03-01T23:58:00Z</dcterms:created>
  <dcterms:modified xsi:type="dcterms:W3CDTF">2017-03-02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